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459FB2" w14:textId="571A24BF" w:rsidR="00743FC0" w:rsidRPr="00743FC0" w:rsidRDefault="00743FC0" w:rsidP="00743FC0">
      <w:pPr>
        <w:pStyle w:val="a4"/>
        <w:keepNext/>
        <w:rPr>
          <w:rFonts w:ascii="Times New Roman" w:hAnsi="Times New Roman" w:cs="Times New Roman" w:hint="eastAsia"/>
          <w:b/>
          <w:bCs/>
        </w:rPr>
      </w:pPr>
      <w:r w:rsidRPr="00743FC0">
        <w:rPr>
          <w:rFonts w:ascii="Times New Roman" w:hAnsi="Times New Roman" w:cs="Times New Roman"/>
          <w:b/>
          <w:bCs/>
        </w:rPr>
        <w:t>Supplementary Table S</w:t>
      </w:r>
      <w:r w:rsidRPr="00743FC0">
        <w:rPr>
          <w:rFonts w:ascii="Times New Roman" w:hAnsi="Times New Roman" w:cs="Times New Roman"/>
          <w:b/>
          <w:bCs/>
        </w:rPr>
        <w:t>3 GRADE score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979"/>
        <w:gridCol w:w="811"/>
        <w:gridCol w:w="1015"/>
        <w:gridCol w:w="923"/>
        <w:gridCol w:w="905"/>
        <w:gridCol w:w="1090"/>
        <w:gridCol w:w="3609"/>
        <w:gridCol w:w="645"/>
        <w:gridCol w:w="695"/>
        <w:gridCol w:w="690"/>
        <w:gridCol w:w="845"/>
        <w:gridCol w:w="1735"/>
      </w:tblGrid>
      <w:tr w:rsidR="00455C1D" w:rsidRPr="00743FC0" w14:paraId="1371CED4" w14:textId="77777777" w:rsidTr="00743FC0">
        <w:tc>
          <w:tcPr>
            <w:tcW w:w="3328" w:type="pct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14:paraId="39B052A0" w14:textId="77777777" w:rsidR="00455C1D" w:rsidRPr="00743FC0" w:rsidRDefault="00455C1D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43FC0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Quality assessment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14:paraId="3C5E9473" w14:textId="77777777" w:rsidR="00455C1D" w:rsidRPr="00743FC0" w:rsidRDefault="00455C1D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43FC0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Summary of Findings</w:t>
            </w:r>
          </w:p>
        </w:tc>
      </w:tr>
      <w:tr w:rsidR="00455C1D" w:rsidRPr="00743FC0" w14:paraId="19FCCD65" w14:textId="77777777" w:rsidTr="00455C1D">
        <w:tc>
          <w:tcPr>
            <w:tcW w:w="36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01866B2" w14:textId="77777777" w:rsidR="00455C1D" w:rsidRPr="00743FC0" w:rsidRDefault="00455C1D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</w:t>
            </w: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studies)</w:t>
            </w: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 xml:space="preserve">Follow up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3287FAD" w14:textId="77777777" w:rsidR="00455C1D" w:rsidRPr="00743FC0" w:rsidRDefault="00455C1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3B6CE7E" w14:textId="77777777" w:rsidR="00455C1D" w:rsidRPr="00743FC0" w:rsidRDefault="00455C1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71C658D" w14:textId="77777777" w:rsidR="00455C1D" w:rsidRPr="00743FC0" w:rsidRDefault="00455C1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4770D1C0" w14:textId="77777777" w:rsidR="00455C1D" w:rsidRPr="00743FC0" w:rsidRDefault="00455C1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4E2B926F" w14:textId="77777777" w:rsidR="00455C1D" w:rsidRPr="00743FC0" w:rsidRDefault="00455C1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89D8470" w14:textId="77777777" w:rsidR="00455C1D" w:rsidRPr="00743FC0" w:rsidRDefault="00455C1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quality of evidenc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4DEEADE7" w14:textId="77777777" w:rsidR="00455C1D" w:rsidRPr="00743FC0" w:rsidRDefault="00455C1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8926270" w14:textId="77777777" w:rsidR="00455C1D" w:rsidRPr="00743FC0" w:rsidRDefault="00455C1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effect</w:t>
            </w: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743FC0">
              <w:rPr>
                <w:rFonts w:ascii="Times New Roman" w:hAnsi="Times New Roman" w:cs="Times New Roman"/>
                <w:sz w:val="16"/>
                <w:szCs w:val="16"/>
              </w:rPr>
              <w:t>(95% CI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2D755A2" w14:textId="77777777" w:rsidR="00455C1D" w:rsidRPr="00743FC0" w:rsidRDefault="00455C1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cipated absolute effects</w:t>
            </w:r>
          </w:p>
        </w:tc>
      </w:tr>
      <w:tr w:rsidR="00455C1D" w:rsidRPr="00743FC0" w14:paraId="6A31E70A" w14:textId="77777777" w:rsidTr="00455C1D">
        <w:tc>
          <w:tcPr>
            <w:tcW w:w="36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604F3F" w14:textId="77777777" w:rsidR="00455C1D" w:rsidRPr="00743FC0" w:rsidRDefault="00455C1D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CCED2B" w14:textId="77777777" w:rsidR="00455C1D" w:rsidRPr="00743FC0" w:rsidRDefault="00455C1D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B356D3" w14:textId="77777777" w:rsidR="00455C1D" w:rsidRPr="00743FC0" w:rsidRDefault="00455C1D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16AC13" w14:textId="77777777" w:rsidR="00455C1D" w:rsidRPr="00743FC0" w:rsidRDefault="00455C1D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D4436C" w14:textId="77777777" w:rsidR="00455C1D" w:rsidRPr="00743FC0" w:rsidRDefault="00455C1D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2B5D14" w14:textId="77777777" w:rsidR="00455C1D" w:rsidRPr="00743FC0" w:rsidRDefault="00455C1D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9E8FBF" w14:textId="77777777" w:rsidR="00455C1D" w:rsidRPr="00743FC0" w:rsidRDefault="00455C1D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14:paraId="5FFD772A" w14:textId="77777777" w:rsidR="00455C1D" w:rsidRPr="00743FC0" w:rsidRDefault="00455C1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 Control</w:t>
            </w:r>
          </w:p>
        </w:tc>
        <w:tc>
          <w:tcPr>
            <w:tcW w:w="0" w:type="auto"/>
            <w:tcBorders>
              <w:left w:val="single" w:sz="2" w:space="0" w:color="EDEDED"/>
              <w:bottom w:val="single" w:sz="6" w:space="0" w:color="000000"/>
            </w:tcBorders>
            <w:shd w:val="clear" w:color="auto" w:fill="EDEDED"/>
            <w:hideMark/>
          </w:tcPr>
          <w:p w14:paraId="19D16BDD" w14:textId="77777777" w:rsidR="00455C1D" w:rsidRPr="00743FC0" w:rsidRDefault="00455C1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 CRBSI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23BC74" w14:textId="77777777" w:rsidR="00455C1D" w:rsidRPr="00743FC0" w:rsidRDefault="00455C1D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14:paraId="00016657" w14:textId="77777777" w:rsidR="00455C1D" w:rsidRPr="00743FC0" w:rsidRDefault="00455C1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with Control</w:t>
            </w:r>
          </w:p>
        </w:tc>
        <w:tc>
          <w:tcPr>
            <w:tcW w:w="0" w:type="auto"/>
            <w:tcBorders>
              <w:left w:val="single" w:sz="2" w:space="0" w:color="EDEDED"/>
              <w:bottom w:val="single" w:sz="6" w:space="0" w:color="000000"/>
            </w:tcBorders>
            <w:shd w:val="clear" w:color="auto" w:fill="EDEDED"/>
            <w:hideMark/>
          </w:tcPr>
          <w:p w14:paraId="50BFD3EC" w14:textId="77777777" w:rsidR="00455C1D" w:rsidRPr="00743FC0" w:rsidRDefault="00455C1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isk difference with CRBSI </w:t>
            </w:r>
            <w:r w:rsidRPr="00743FC0">
              <w:rPr>
                <w:rFonts w:ascii="Times New Roman" w:hAnsi="Times New Roman" w:cs="Times New Roman"/>
                <w:sz w:val="16"/>
                <w:szCs w:val="16"/>
              </w:rPr>
              <w:t>(95% CI)</w:t>
            </w:r>
          </w:p>
        </w:tc>
      </w:tr>
      <w:tr w:rsidR="00455C1D" w:rsidRPr="00743FC0" w14:paraId="26245B03" w14:textId="77777777" w:rsidTr="00455C1D"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17795E53" w14:textId="77777777" w:rsidR="00455C1D" w:rsidRPr="00743FC0" w:rsidRDefault="00455C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b/>
                <w:bCs/>
                <w:sz w:val="22"/>
              </w:rPr>
              <w:t>CRBSI</w:t>
            </w:r>
            <w:r w:rsidRPr="00743FC0">
              <w:rPr>
                <w:rFonts w:ascii="Times New Roman" w:hAnsi="Times New Roman" w:cs="Times New Roman"/>
                <w:sz w:val="16"/>
                <w:szCs w:val="16"/>
              </w:rPr>
              <w:t xml:space="preserve"> (CRITICAL OUTCOME)</w:t>
            </w:r>
          </w:p>
        </w:tc>
      </w:tr>
      <w:tr w:rsidR="00455C1D" w:rsidRPr="00743FC0" w14:paraId="66D1150E" w14:textId="77777777" w:rsidTr="00455C1D">
        <w:tc>
          <w:tcPr>
            <w:tcW w:w="36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C45928" w14:textId="77777777" w:rsidR="00455C1D" w:rsidRPr="00743FC0" w:rsidRDefault="00455C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sz w:val="16"/>
                <w:szCs w:val="16"/>
              </w:rPr>
              <w:t>1885</w:t>
            </w:r>
            <w:r w:rsidRPr="00743FC0">
              <w:rPr>
                <w:rFonts w:ascii="Times New Roman" w:hAnsi="Times New Roman" w:cs="Times New Roman"/>
                <w:sz w:val="16"/>
                <w:szCs w:val="16"/>
              </w:rPr>
              <w:br/>
              <w:t>(10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9D2FEC" w14:textId="77777777" w:rsidR="00455C1D" w:rsidRPr="00743FC0" w:rsidRDefault="00455C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743F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4422CA" w14:textId="77777777" w:rsidR="00455C1D" w:rsidRPr="00743FC0" w:rsidRDefault="00455C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743F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F75FBE" w14:textId="77777777" w:rsidR="00455C1D" w:rsidRPr="00743FC0" w:rsidRDefault="00455C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sz w:val="16"/>
                <w:szCs w:val="16"/>
              </w:rPr>
              <w:t>very serious</w:t>
            </w:r>
            <w:r w:rsidRPr="00743F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20FD59" w14:textId="77777777" w:rsidR="00455C1D" w:rsidRPr="00743FC0" w:rsidRDefault="00455C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743F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A42CF3" w14:textId="77777777" w:rsidR="00455C1D" w:rsidRPr="00743FC0" w:rsidRDefault="00455C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sz w:val="16"/>
                <w:szCs w:val="16"/>
              </w:rPr>
              <w:t>undetected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5D5C84" w14:textId="77777777" w:rsidR="00455C1D" w:rsidRPr="00743FC0" w:rsidRDefault="00455C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FC0">
              <w:rPr>
                <w:rFonts w:ascii="宋体" w:eastAsia="宋体" w:hAnsi="宋体" w:cs="宋体" w:hint="eastAsia"/>
                <w:sz w:val="16"/>
                <w:szCs w:val="16"/>
              </w:rPr>
              <w:t>⊕</w:t>
            </w:r>
            <w:r w:rsidRPr="00743FC0">
              <w:rPr>
                <w:rFonts w:ascii="MS Gothic" w:eastAsia="MS Gothic" w:hAnsi="MS Gothic" w:cs="MS Gothic" w:hint="eastAsia"/>
                <w:sz w:val="16"/>
                <w:szCs w:val="16"/>
              </w:rPr>
              <w:t>⊝⊝⊝</w:t>
            </w:r>
            <w:r w:rsidRPr="00743FC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 LOW</w:t>
            </w:r>
            <w:r w:rsidRPr="00743F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,3,4</w:t>
            </w:r>
            <w:r w:rsidRPr="00743FC0">
              <w:rPr>
                <w:rFonts w:ascii="Times New Roman" w:hAnsi="Times New Roman" w:cs="Times New Roman"/>
                <w:sz w:val="16"/>
                <w:szCs w:val="16"/>
              </w:rPr>
              <w:br/>
              <w:t>due to risk of bias, inconsistency, indirectness, imprecision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14:paraId="11B2FFB5" w14:textId="77777777" w:rsidR="00455C1D" w:rsidRPr="00743FC0" w:rsidRDefault="00455C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sz w:val="16"/>
                <w:szCs w:val="16"/>
              </w:rPr>
              <w:t xml:space="preserve">208/615 </w:t>
            </w:r>
            <w:r w:rsidRPr="00743FC0">
              <w:rPr>
                <w:rFonts w:ascii="Times New Roman" w:hAnsi="Times New Roman" w:cs="Times New Roman"/>
                <w:sz w:val="16"/>
                <w:szCs w:val="16"/>
              </w:rPr>
              <w:br/>
              <w:t>(33.8%)</w:t>
            </w:r>
          </w:p>
        </w:tc>
        <w:tc>
          <w:tcPr>
            <w:tcW w:w="0" w:type="auto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14:paraId="1B088EBC" w14:textId="77777777" w:rsidR="00455C1D" w:rsidRPr="00743FC0" w:rsidRDefault="00455C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sz w:val="16"/>
                <w:szCs w:val="16"/>
              </w:rPr>
              <w:t xml:space="preserve">131/1270 </w:t>
            </w:r>
            <w:r w:rsidRPr="00743FC0">
              <w:rPr>
                <w:rFonts w:ascii="Times New Roman" w:hAnsi="Times New Roman" w:cs="Times New Roman"/>
                <w:sz w:val="16"/>
                <w:szCs w:val="16"/>
              </w:rPr>
              <w:br/>
              <w:t>(10.3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587CD1" w14:textId="77777777" w:rsidR="00455C1D" w:rsidRPr="00743FC0" w:rsidRDefault="00455C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R 0.2 </w:t>
            </w:r>
            <w:r w:rsidRPr="00743FC0">
              <w:rPr>
                <w:rFonts w:ascii="Times New Roman" w:hAnsi="Times New Roman" w:cs="Times New Roman"/>
                <w:sz w:val="16"/>
                <w:szCs w:val="16"/>
              </w:rPr>
              <w:br/>
              <w:t>(0.13 to 0.31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07B93273" w14:textId="77777777" w:rsidR="00455C1D" w:rsidRPr="00743FC0" w:rsidRDefault="00455C1D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 w:rsidR="00455C1D" w:rsidRPr="00743FC0" w14:paraId="1C231881" w14:textId="77777777" w:rsidTr="00455C1D">
        <w:tc>
          <w:tcPr>
            <w:tcW w:w="36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21AB86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BE3408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DEF697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A6D70C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94B92E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91010A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E1A29D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262853E7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742789ED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E32E1A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456C6F97" w14:textId="77777777" w:rsidR="00455C1D" w:rsidRPr="00743FC0" w:rsidRDefault="00455C1D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8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C01CD05" w14:textId="77777777" w:rsidR="00455C1D" w:rsidRPr="00743FC0" w:rsidRDefault="00455C1D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5 fewer per 1000</w:t>
            </w:r>
            <w:r w:rsidRPr="00743FC0">
              <w:rPr>
                <w:rFonts w:ascii="Times New Roman" w:hAnsi="Times New Roman" w:cs="Times New Roman"/>
                <w:sz w:val="16"/>
                <w:szCs w:val="16"/>
              </w:rPr>
              <w:br/>
              <w:t>(from 201 fewer to 276 fewer)</w:t>
            </w:r>
          </w:p>
        </w:tc>
      </w:tr>
      <w:tr w:rsidR="00455C1D" w:rsidRPr="00743FC0" w14:paraId="2D7581CB" w14:textId="77777777" w:rsidTr="00455C1D">
        <w:tc>
          <w:tcPr>
            <w:tcW w:w="36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6FBEB2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F35E20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6EB296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C610D7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80D4C3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6EE959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FAD11F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4A3591A4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04211254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C8DA84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4B739DB2" w14:textId="77777777" w:rsidR="00455C1D" w:rsidRPr="00743FC0" w:rsidRDefault="00455C1D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 w:rsidR="00455C1D" w:rsidRPr="00743FC0" w14:paraId="52699899" w14:textId="77777777" w:rsidTr="00455C1D">
        <w:tc>
          <w:tcPr>
            <w:tcW w:w="36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011134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FDC42C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5B7C04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B1697E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28B78D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167F93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292510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4E7F97A0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0FE8B38A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3C6383" w14:textId="77777777" w:rsidR="00455C1D" w:rsidRPr="00743FC0" w:rsidRDefault="00455C1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40C28323" w14:textId="77777777" w:rsidR="00455C1D" w:rsidRPr="00743FC0" w:rsidRDefault="00455C1D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8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12DBAF2" w14:textId="77777777" w:rsidR="00455C1D" w:rsidRPr="00743FC0" w:rsidRDefault="00455C1D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43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2 fewer per 1000</w:t>
            </w:r>
            <w:r w:rsidRPr="00743FC0">
              <w:rPr>
                <w:rFonts w:ascii="Times New Roman" w:hAnsi="Times New Roman" w:cs="Times New Roman"/>
                <w:sz w:val="16"/>
                <w:szCs w:val="16"/>
              </w:rPr>
              <w:br/>
              <w:t>(from 144 fewer to 191 fewer)</w:t>
            </w:r>
          </w:p>
        </w:tc>
      </w:tr>
    </w:tbl>
    <w:p w14:paraId="381018C0" w14:textId="735D2325" w:rsidR="001E7B8E" w:rsidRPr="00743FC0" w:rsidRDefault="00455C1D" w:rsidP="00455C1D">
      <w:pPr>
        <w:rPr>
          <w:rFonts w:ascii="Times New Roman" w:hAnsi="Times New Roman" w:cs="Times New Roman"/>
        </w:rPr>
      </w:pPr>
      <w:r w:rsidRPr="00743FC0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1</w:t>
      </w:r>
      <w:r w:rsidRPr="00743FC0">
        <w:rPr>
          <w:rFonts w:ascii="Times New Roman" w:hAnsi="Times New Roman" w:cs="Times New Roman"/>
          <w:color w:val="000000"/>
          <w:sz w:val="16"/>
          <w:szCs w:val="16"/>
        </w:rPr>
        <w:t xml:space="preserve"> Small sample size, observational study</w:t>
      </w:r>
      <w:r w:rsidRPr="00743FC0">
        <w:rPr>
          <w:rFonts w:ascii="Times New Roman" w:hAnsi="Times New Roman" w:cs="Times New Roman"/>
          <w:color w:val="000000"/>
          <w:sz w:val="16"/>
          <w:szCs w:val="16"/>
        </w:rPr>
        <w:br/>
      </w:r>
      <w:r w:rsidRPr="00743FC0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2</w:t>
      </w:r>
      <w:r w:rsidRPr="00743FC0">
        <w:rPr>
          <w:rFonts w:ascii="Times New Roman" w:hAnsi="Times New Roman" w:cs="Times New Roman"/>
          <w:color w:val="000000"/>
          <w:sz w:val="16"/>
          <w:szCs w:val="16"/>
        </w:rPr>
        <w:t xml:space="preserve"> I2 heterogeneity is relatively large.</w:t>
      </w:r>
      <w:r w:rsidRPr="00743FC0">
        <w:rPr>
          <w:rFonts w:ascii="Times New Roman" w:hAnsi="Times New Roman" w:cs="Times New Roman"/>
          <w:color w:val="000000"/>
          <w:sz w:val="16"/>
          <w:szCs w:val="16"/>
        </w:rPr>
        <w:br/>
      </w:r>
      <w:r w:rsidRPr="00743FC0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3</w:t>
      </w:r>
      <w:r w:rsidRPr="00743FC0">
        <w:rPr>
          <w:rFonts w:ascii="Times New Roman" w:hAnsi="Times New Roman" w:cs="Times New Roman"/>
          <w:color w:val="000000"/>
          <w:sz w:val="16"/>
          <w:szCs w:val="16"/>
        </w:rPr>
        <w:t xml:space="preserve"> Inconsistent evaluation criteria for outcome indicators;</w:t>
      </w:r>
      <w:r w:rsidR="00743FC0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</w:t>
      </w:r>
      <w:r w:rsidRPr="00743FC0">
        <w:rPr>
          <w:rFonts w:ascii="Times New Roman" w:hAnsi="Times New Roman" w:cs="Times New Roman"/>
          <w:color w:val="000000"/>
          <w:sz w:val="16"/>
          <w:szCs w:val="16"/>
        </w:rPr>
        <w:t>inclusion of various study populations</w:t>
      </w:r>
      <w:r w:rsidRPr="00743FC0">
        <w:rPr>
          <w:rFonts w:ascii="Times New Roman" w:hAnsi="Times New Roman" w:cs="Times New Roman"/>
          <w:color w:val="000000"/>
          <w:sz w:val="16"/>
          <w:szCs w:val="16"/>
        </w:rPr>
        <w:br/>
      </w:r>
      <w:r w:rsidRPr="00743FC0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4</w:t>
      </w:r>
      <w:r w:rsidRPr="00743FC0">
        <w:rPr>
          <w:rFonts w:ascii="Times New Roman" w:hAnsi="Times New Roman" w:cs="Times New Roman"/>
          <w:color w:val="000000"/>
          <w:sz w:val="16"/>
          <w:szCs w:val="16"/>
        </w:rPr>
        <w:t xml:space="preserve"> The incidence rate of the event is relatively low.</w:t>
      </w:r>
    </w:p>
    <w:sectPr w:rsidR="001E7B8E" w:rsidRPr="00743FC0" w:rsidSect="00455C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C1D"/>
    <w:rsid w:val="001E7B8E"/>
    <w:rsid w:val="00455C1D"/>
    <w:rsid w:val="00464D82"/>
    <w:rsid w:val="004E2CF8"/>
    <w:rsid w:val="00743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A9C2B"/>
  <w15:chartTrackingRefBased/>
  <w15:docId w15:val="{52777ABF-2053-4E4C-B6B4-0C27EC63C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55C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caption"/>
    <w:basedOn w:val="a"/>
    <w:next w:val="a"/>
    <w:uiPriority w:val="35"/>
    <w:unhideWhenUsed/>
    <w:qFormat/>
    <w:rsid w:val="00743FC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03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12-18T06:57:00Z</dcterms:created>
  <dcterms:modified xsi:type="dcterms:W3CDTF">2025-12-22T05:37:00Z</dcterms:modified>
</cp:coreProperties>
</file>